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653681" w14:textId="77777777" w:rsidR="0082169E" w:rsidRDefault="0082169E" w:rsidP="0082169E">
      <w:pPr>
        <w:pStyle w:val="a3"/>
        <w:spacing w:after="0" w:line="240" w:lineRule="auto"/>
        <w:ind w:leftChars="0" w:left="360"/>
        <w:rPr>
          <w:b/>
        </w:rPr>
      </w:pPr>
    </w:p>
    <w:p w14:paraId="006241F4" w14:textId="1867C7B5" w:rsidR="0082169E" w:rsidRDefault="0082169E" w:rsidP="0082169E">
      <w:pPr>
        <w:pStyle w:val="a3"/>
        <w:spacing w:after="0" w:line="240" w:lineRule="auto"/>
        <w:ind w:leftChars="0" w:left="360"/>
        <w:rPr>
          <w:b/>
        </w:rPr>
      </w:pPr>
      <w:r>
        <w:rPr>
          <w:rFonts w:hint="eastAsia"/>
          <w:b/>
        </w:rPr>
        <w:t xml:space="preserve">Supplementary Table 1. </w:t>
      </w:r>
      <w:r>
        <w:rPr>
          <w:rFonts w:asciiTheme="minorEastAsia" w:hAnsiTheme="minorEastAsia" w:cs="Arial"/>
          <w:kern w:val="0"/>
          <w:szCs w:val="20"/>
        </w:rPr>
        <w:t>A</w:t>
      </w:r>
      <w:r w:rsidRPr="00653A3B">
        <w:rPr>
          <w:rFonts w:asciiTheme="minorEastAsia" w:hAnsiTheme="minorEastAsia" w:cs="Arial"/>
          <w:kern w:val="0"/>
          <w:szCs w:val="20"/>
        </w:rPr>
        <w:t>ge, sex and BMI adjusted mean and standard error of SUI and its subscales</w:t>
      </w:r>
      <w:r>
        <w:rPr>
          <w:rFonts w:asciiTheme="minorEastAsia" w:hAnsiTheme="minorEastAsia" w:cs="Arial"/>
          <w:kern w:val="0"/>
          <w:szCs w:val="20"/>
        </w:rPr>
        <w:t xml:space="preserve">. </w:t>
      </w:r>
    </w:p>
    <w:tbl>
      <w:tblPr>
        <w:tblW w:w="5183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835"/>
        <w:gridCol w:w="2977"/>
      </w:tblGrid>
      <w:tr w:rsidR="0082169E" w:rsidRPr="00653A3B" w14:paraId="072D36B0" w14:textId="77777777" w:rsidTr="0082169E">
        <w:trPr>
          <w:trHeight w:val="324"/>
        </w:trPr>
        <w:tc>
          <w:tcPr>
            <w:tcW w:w="18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C5B1B6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 xml:space="preserve">　</w:t>
            </w:r>
          </w:p>
        </w:tc>
        <w:tc>
          <w:tcPr>
            <w:tcW w:w="1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3F7FD7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Cold subgroup</w:t>
            </w:r>
          </w:p>
        </w:tc>
        <w:tc>
          <w:tcPr>
            <w:tcW w:w="15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182416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Heat subgroup</w:t>
            </w:r>
          </w:p>
        </w:tc>
      </w:tr>
      <w:tr w:rsidR="0082169E" w:rsidRPr="00653A3B" w14:paraId="3544C2F7" w14:textId="77777777" w:rsidTr="0082169E">
        <w:trPr>
          <w:trHeight w:val="312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B77B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o-Yang (male/female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D6B5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(18/23)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9C51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(16/50)</w:t>
            </w:r>
          </w:p>
        </w:tc>
      </w:tr>
      <w:tr w:rsidR="0082169E" w:rsidRPr="00653A3B" w14:paraId="50160B2F" w14:textId="77777777" w:rsidTr="0082169E">
        <w:trPr>
          <w:trHeight w:val="312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5B2B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UI-total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4781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17.27±0.9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9F341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16.63±1.16</w:t>
            </w:r>
          </w:p>
        </w:tc>
      </w:tr>
      <w:tr w:rsidR="0082169E" w:rsidRPr="00653A3B" w14:paraId="2C4B966F" w14:textId="77777777" w:rsidTr="0082169E">
        <w:trPr>
          <w:trHeight w:val="312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7EC9A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UI-CHR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CAAE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5.21±0.35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3D10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5.1±0.45</w:t>
            </w:r>
          </w:p>
        </w:tc>
      </w:tr>
      <w:tr w:rsidR="0082169E" w:rsidRPr="00653A3B" w14:paraId="09E056A5" w14:textId="77777777" w:rsidTr="0082169E">
        <w:trPr>
          <w:trHeight w:val="312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F178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UI-HSS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A7DEE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7.2±0.37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DFEAE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6.82±0.48</w:t>
            </w:r>
          </w:p>
        </w:tc>
      </w:tr>
      <w:tr w:rsidR="0082169E" w:rsidRPr="00653A3B" w14:paraId="581633BB" w14:textId="77777777" w:rsidTr="0082169E">
        <w:trPr>
          <w:trHeight w:val="324"/>
        </w:trPr>
        <w:tc>
          <w:tcPr>
            <w:tcW w:w="18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68AE1C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UI-DIS</w:t>
            </w:r>
          </w:p>
        </w:tc>
        <w:tc>
          <w:tcPr>
            <w:tcW w:w="1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C74E4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4.86±0.39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4D0719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4.71±0.5</w:t>
            </w:r>
          </w:p>
        </w:tc>
      </w:tr>
      <w:tr w:rsidR="0082169E" w:rsidRPr="00653A3B" w14:paraId="7CED1939" w14:textId="77777777" w:rsidTr="0082169E">
        <w:trPr>
          <w:trHeight w:val="312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6B1E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Tae-Eum (male/female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9441A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(42/32)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69FE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(9/40)</w:t>
            </w:r>
          </w:p>
        </w:tc>
      </w:tr>
      <w:tr w:rsidR="0082169E" w:rsidRPr="00653A3B" w14:paraId="162A4D15" w14:textId="77777777" w:rsidTr="0082169E">
        <w:trPr>
          <w:trHeight w:val="312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DABC0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UI-total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2AAF5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16.65±0.8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55A6A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17.18±0.67</w:t>
            </w:r>
          </w:p>
        </w:tc>
      </w:tr>
      <w:tr w:rsidR="0082169E" w:rsidRPr="00653A3B" w14:paraId="1C0B8C66" w14:textId="77777777" w:rsidTr="0082169E">
        <w:trPr>
          <w:trHeight w:val="312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D76C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UI-CHR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3E4C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6.33±0.3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D162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6.04±0.31</w:t>
            </w:r>
          </w:p>
        </w:tc>
      </w:tr>
      <w:tr w:rsidR="0082169E" w:rsidRPr="00653A3B" w14:paraId="570E0E12" w14:textId="77777777" w:rsidTr="0082169E">
        <w:trPr>
          <w:trHeight w:val="312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D8D6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UI-HSS*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C2A90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6.06±0.39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99F39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6.99±0.31</w:t>
            </w:r>
          </w:p>
        </w:tc>
      </w:tr>
      <w:tr w:rsidR="0082169E" w:rsidRPr="00653A3B" w14:paraId="6EADE289" w14:textId="77777777" w:rsidTr="0082169E">
        <w:trPr>
          <w:trHeight w:val="324"/>
        </w:trPr>
        <w:tc>
          <w:tcPr>
            <w:tcW w:w="18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3EA380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UI-DIS</w:t>
            </w:r>
          </w:p>
        </w:tc>
        <w:tc>
          <w:tcPr>
            <w:tcW w:w="1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1352F8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4.27±0.4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2DC64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4.15±0.32</w:t>
            </w:r>
          </w:p>
        </w:tc>
      </w:tr>
      <w:tr w:rsidR="0082169E" w:rsidRPr="00653A3B" w14:paraId="542763FD" w14:textId="77777777" w:rsidTr="0082169E">
        <w:trPr>
          <w:trHeight w:val="312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856D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o-Eum (male/female)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3708D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(22/42)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B5C6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(25/31)</w:t>
            </w:r>
          </w:p>
        </w:tc>
      </w:tr>
      <w:tr w:rsidR="0082169E" w:rsidRPr="00653A3B" w14:paraId="6E067270" w14:textId="77777777" w:rsidTr="0082169E">
        <w:trPr>
          <w:trHeight w:val="312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D2CE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UI-total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ADFE9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15.62±0.91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B487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16.2±0.97</w:t>
            </w:r>
          </w:p>
        </w:tc>
      </w:tr>
      <w:tr w:rsidR="0082169E" w:rsidRPr="00653A3B" w14:paraId="1177937A" w14:textId="77777777" w:rsidTr="0082169E">
        <w:trPr>
          <w:trHeight w:val="312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112E6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UI-CHR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EBDBA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5.35±0.32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13694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5.19±0.35</w:t>
            </w:r>
          </w:p>
        </w:tc>
      </w:tr>
      <w:tr w:rsidR="0082169E" w:rsidRPr="00653A3B" w14:paraId="4B7847F2" w14:textId="77777777" w:rsidTr="0082169E">
        <w:trPr>
          <w:trHeight w:val="312"/>
        </w:trPr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5C47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UI-HSS</w:t>
            </w:r>
          </w:p>
        </w:tc>
        <w:tc>
          <w:tcPr>
            <w:tcW w:w="1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DE909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6.36±0.4</w:t>
            </w:r>
          </w:p>
        </w:tc>
        <w:tc>
          <w:tcPr>
            <w:tcW w:w="1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1BE8F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6.62±0.43</w:t>
            </w:r>
          </w:p>
        </w:tc>
      </w:tr>
      <w:tr w:rsidR="0082169E" w:rsidRPr="00653A3B" w14:paraId="2E1677D5" w14:textId="77777777" w:rsidTr="0082169E">
        <w:trPr>
          <w:trHeight w:val="324"/>
        </w:trPr>
        <w:tc>
          <w:tcPr>
            <w:tcW w:w="18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6CDA24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SUI-DIS</w:t>
            </w:r>
          </w:p>
        </w:tc>
        <w:tc>
          <w:tcPr>
            <w:tcW w:w="1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97F01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3.92±0.42</w:t>
            </w:r>
          </w:p>
        </w:tc>
        <w:tc>
          <w:tcPr>
            <w:tcW w:w="1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A20BA" w14:textId="77777777" w:rsidR="0082169E" w:rsidRPr="00653A3B" w:rsidRDefault="0082169E" w:rsidP="0082169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Theme="minorEastAsia" w:hAnsiTheme="minorEastAsia" w:cs="Arial"/>
                <w:kern w:val="0"/>
                <w:szCs w:val="20"/>
              </w:rPr>
            </w:pPr>
            <w:r w:rsidRPr="00653A3B">
              <w:rPr>
                <w:rFonts w:asciiTheme="minorEastAsia" w:hAnsiTheme="minorEastAsia" w:cs="Arial" w:hint="eastAsia"/>
                <w:kern w:val="0"/>
                <w:szCs w:val="20"/>
              </w:rPr>
              <w:t>4.38±0.45</w:t>
            </w:r>
          </w:p>
        </w:tc>
      </w:tr>
    </w:tbl>
    <w:p w14:paraId="7A430918" w14:textId="77777777" w:rsidR="0082169E" w:rsidRDefault="0082169E" w:rsidP="0082169E">
      <w:pPr>
        <w:pStyle w:val="a3"/>
        <w:spacing w:after="0" w:line="240" w:lineRule="auto"/>
        <w:ind w:leftChars="0" w:left="360"/>
        <w:rPr>
          <w:b/>
        </w:rPr>
      </w:pPr>
    </w:p>
    <w:p w14:paraId="3849B5BF" w14:textId="57A814DD" w:rsidR="001768BC" w:rsidRPr="000B32EA" w:rsidRDefault="001768BC" w:rsidP="00E3670B">
      <w:pPr>
        <w:spacing w:after="0" w:line="240" w:lineRule="auto"/>
        <w:jc w:val="left"/>
        <w:rPr>
          <w:rFonts w:asciiTheme="minorEastAsia" w:hAnsiTheme="minorEastAsia"/>
        </w:rPr>
      </w:pPr>
      <w:bookmarkStart w:id="0" w:name="_GoBack"/>
      <w:bookmarkEnd w:id="0"/>
    </w:p>
    <w:sectPr w:rsidR="001768BC" w:rsidRPr="000B32EA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98F8CC" w16cid:durableId="229C2EF4"/>
  <w16cid:commentId w16cid:paraId="7ABCAD40" w16cid:durableId="229C30DB"/>
  <w16cid:commentId w16cid:paraId="2B14F403" w16cid:durableId="229C443F"/>
  <w16cid:commentId w16cid:paraId="4AB89520" w16cid:durableId="229C2E4A"/>
  <w16cid:commentId w16cid:paraId="5544931E" w16cid:durableId="229C2E4B"/>
  <w16cid:commentId w16cid:paraId="114712FD" w16cid:durableId="229C2E4C"/>
  <w16cid:commentId w16cid:paraId="141B4885" w16cid:durableId="229C42C2"/>
  <w16cid:commentId w16cid:paraId="7F887F92" w16cid:durableId="229C42EB"/>
  <w16cid:commentId w16cid:paraId="5080D104" w16cid:durableId="229C2E4D"/>
  <w16cid:commentId w16cid:paraId="7DCA24B9" w16cid:durableId="229C431D"/>
  <w16cid:commentId w16cid:paraId="13CAF5F7" w16cid:durableId="229C5020"/>
  <w16cid:commentId w16cid:paraId="3EF94389" w16cid:durableId="229C43A7"/>
  <w16cid:commentId w16cid:paraId="79218733" w16cid:durableId="229C4416"/>
  <w16cid:commentId w16cid:paraId="78095FA4" w16cid:durableId="229C447D"/>
  <w16cid:commentId w16cid:paraId="06322FE1" w16cid:durableId="229C2E4E"/>
  <w16cid:commentId w16cid:paraId="2B958238" w16cid:durableId="229C2E4F"/>
  <w16cid:commentId w16cid:paraId="13B22AC4" w16cid:durableId="229C2E50"/>
  <w16cid:commentId w16cid:paraId="1E99F0D0" w16cid:durableId="229C2E51"/>
  <w16cid:commentId w16cid:paraId="392E7549" w16cid:durableId="229C2E52"/>
  <w16cid:commentId w16cid:paraId="769982E0" w16cid:durableId="229C2E53"/>
  <w16cid:commentId w16cid:paraId="0E1F1D8C" w16cid:durableId="229C55EE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B8BE7E" w14:textId="77777777" w:rsidR="003F1E05" w:rsidRDefault="003F1E05" w:rsidP="006A4F0F">
      <w:pPr>
        <w:spacing w:after="0" w:line="240" w:lineRule="auto"/>
      </w:pPr>
      <w:r>
        <w:separator/>
      </w:r>
    </w:p>
  </w:endnote>
  <w:endnote w:type="continuationSeparator" w:id="0">
    <w:p w14:paraId="45D3E6C3" w14:textId="77777777" w:rsidR="003F1E05" w:rsidRDefault="003F1E05" w:rsidP="006A4F0F">
      <w:pPr>
        <w:spacing w:after="0" w:line="240" w:lineRule="auto"/>
      </w:pPr>
      <w:r>
        <w:continuationSeparator/>
      </w:r>
    </w:p>
  </w:endnote>
  <w:endnote w:type="continuationNotice" w:id="1">
    <w:p w14:paraId="16406546" w14:textId="77777777" w:rsidR="003F1E05" w:rsidRDefault="003F1E0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Arial Unicode MS"/>
    <w:panose1 w:val="02030600000101010101"/>
    <w:charset w:val="81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2427861"/>
      <w:docPartObj>
        <w:docPartGallery w:val="Page Numbers (Bottom of Page)"/>
        <w:docPartUnique/>
      </w:docPartObj>
    </w:sdtPr>
    <w:sdtEndPr/>
    <w:sdtContent>
      <w:p w14:paraId="031AAC05" w14:textId="65DE9259" w:rsidR="0082169E" w:rsidRDefault="0082169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0D5B" w:rsidRPr="00600D5B">
          <w:rPr>
            <w:noProof/>
            <w:lang w:val="ko-KR"/>
          </w:rPr>
          <w:t>1</w:t>
        </w:r>
        <w:r>
          <w:fldChar w:fldCharType="end"/>
        </w:r>
      </w:p>
    </w:sdtContent>
  </w:sdt>
  <w:p w14:paraId="3145FF54" w14:textId="77777777" w:rsidR="0082169E" w:rsidRDefault="0082169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18FD07" w14:textId="77777777" w:rsidR="003F1E05" w:rsidRDefault="003F1E05" w:rsidP="006A4F0F">
      <w:pPr>
        <w:spacing w:after="0" w:line="240" w:lineRule="auto"/>
      </w:pPr>
      <w:r>
        <w:separator/>
      </w:r>
    </w:p>
  </w:footnote>
  <w:footnote w:type="continuationSeparator" w:id="0">
    <w:p w14:paraId="4F0F2DC1" w14:textId="77777777" w:rsidR="003F1E05" w:rsidRDefault="003F1E05" w:rsidP="006A4F0F">
      <w:pPr>
        <w:spacing w:after="0" w:line="240" w:lineRule="auto"/>
      </w:pPr>
      <w:r>
        <w:continuationSeparator/>
      </w:r>
    </w:p>
  </w:footnote>
  <w:footnote w:type="continuationNotice" w:id="1">
    <w:p w14:paraId="081558ED" w14:textId="77777777" w:rsidR="003F1E05" w:rsidRDefault="003F1E0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C00B7"/>
    <w:multiLevelType w:val="multilevel"/>
    <w:tmpl w:val="7858478C"/>
    <w:lvl w:ilvl="0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6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6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00" w:hanging="1800"/>
      </w:pPr>
      <w:rPr>
        <w:rFonts w:hint="default"/>
      </w:rPr>
    </w:lvl>
  </w:abstractNum>
  <w:abstractNum w:abstractNumId="1" w15:restartNumberingAfterBreak="0">
    <w:nsid w:val="267E748A"/>
    <w:multiLevelType w:val="multilevel"/>
    <w:tmpl w:val="5C384C7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8EA5927"/>
    <w:multiLevelType w:val="multilevel"/>
    <w:tmpl w:val="E91ECD7A"/>
    <w:lvl w:ilvl="0">
      <w:start w:val="1"/>
      <w:numFmt w:val="decimal"/>
      <w:lvlText w:val="%1."/>
      <w:lvlJc w:val="left"/>
      <w:pPr>
        <w:ind w:left="6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00" w:hanging="180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egr Med Re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dedxw7vx99jefsz5pwezdr2rfz5z0dws0&quot;&gt;SasangUrineFunct&lt;record-ids&gt;&lt;item&gt;1&lt;/item&gt;&lt;item&gt;2&lt;/item&gt;&lt;item&gt;3&lt;/item&gt;&lt;item&gt;4&lt;/item&gt;&lt;item&gt;5&lt;/item&gt;&lt;item&gt;6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5&lt;/item&gt;&lt;item&gt;26&lt;/item&gt;&lt;item&gt;28&lt;/item&gt;&lt;item&gt;30&lt;/item&gt;&lt;item&gt;31&lt;/item&gt;&lt;item&gt;32&lt;/item&gt;&lt;item&gt;33&lt;/item&gt;&lt;item&gt;34&lt;/item&gt;&lt;item&gt;35&lt;/item&gt;&lt;item&gt;36&lt;/item&gt;&lt;item&gt;37&lt;/item&gt;&lt;item&gt;41&lt;/item&gt;&lt;item&gt;42&lt;/item&gt;&lt;item&gt;47&lt;/item&gt;&lt;item&gt;48&lt;/item&gt;&lt;item&gt;49&lt;/item&gt;&lt;item&gt;50&lt;/item&gt;&lt;item&gt;51&lt;/item&gt;&lt;item&gt;52&lt;/item&gt;&lt;item&gt;53&lt;/item&gt;&lt;item&gt;54&lt;/item&gt;&lt;item&gt;56&lt;/item&gt;&lt;item&gt;57&lt;/item&gt;&lt;item&gt;58&lt;/item&gt;&lt;item&gt;59&lt;/item&gt;&lt;item&gt;60&lt;/item&gt;&lt;/record-ids&gt;&lt;/item&gt;&lt;/Libraries&gt;"/>
  </w:docVars>
  <w:rsids>
    <w:rsidRoot w:val="000D5009"/>
    <w:rsid w:val="00000411"/>
    <w:rsid w:val="00002FD2"/>
    <w:rsid w:val="00004461"/>
    <w:rsid w:val="0000491E"/>
    <w:rsid w:val="000051F7"/>
    <w:rsid w:val="00007720"/>
    <w:rsid w:val="00012D5D"/>
    <w:rsid w:val="0001527C"/>
    <w:rsid w:val="000176EC"/>
    <w:rsid w:val="00024544"/>
    <w:rsid w:val="0003579F"/>
    <w:rsid w:val="00041DEE"/>
    <w:rsid w:val="00042503"/>
    <w:rsid w:val="000429BA"/>
    <w:rsid w:val="00043D04"/>
    <w:rsid w:val="00044E0E"/>
    <w:rsid w:val="00052429"/>
    <w:rsid w:val="000539A9"/>
    <w:rsid w:val="00054830"/>
    <w:rsid w:val="00056704"/>
    <w:rsid w:val="00057796"/>
    <w:rsid w:val="00061402"/>
    <w:rsid w:val="00065E4E"/>
    <w:rsid w:val="000727FD"/>
    <w:rsid w:val="00072C8A"/>
    <w:rsid w:val="00073EA3"/>
    <w:rsid w:val="00075D61"/>
    <w:rsid w:val="00075FB8"/>
    <w:rsid w:val="00077D81"/>
    <w:rsid w:val="00077E53"/>
    <w:rsid w:val="00092B1C"/>
    <w:rsid w:val="000948F2"/>
    <w:rsid w:val="000B1BAC"/>
    <w:rsid w:val="000B32EA"/>
    <w:rsid w:val="000B51D7"/>
    <w:rsid w:val="000B7BF3"/>
    <w:rsid w:val="000C059D"/>
    <w:rsid w:val="000C3602"/>
    <w:rsid w:val="000C7361"/>
    <w:rsid w:val="000C753D"/>
    <w:rsid w:val="000C7EDF"/>
    <w:rsid w:val="000D5009"/>
    <w:rsid w:val="000D6134"/>
    <w:rsid w:val="000D6B12"/>
    <w:rsid w:val="000E7481"/>
    <w:rsid w:val="000F0907"/>
    <w:rsid w:val="000F72F4"/>
    <w:rsid w:val="001018B0"/>
    <w:rsid w:val="00101BD2"/>
    <w:rsid w:val="00101C6C"/>
    <w:rsid w:val="00105474"/>
    <w:rsid w:val="00110BB7"/>
    <w:rsid w:val="0011107F"/>
    <w:rsid w:val="001122FD"/>
    <w:rsid w:val="001162D5"/>
    <w:rsid w:val="00122AAE"/>
    <w:rsid w:val="00131AB6"/>
    <w:rsid w:val="0013229A"/>
    <w:rsid w:val="0013484C"/>
    <w:rsid w:val="00134E5F"/>
    <w:rsid w:val="00134F3D"/>
    <w:rsid w:val="001406C0"/>
    <w:rsid w:val="00140CB7"/>
    <w:rsid w:val="00146A87"/>
    <w:rsid w:val="00151196"/>
    <w:rsid w:val="00153F15"/>
    <w:rsid w:val="001546B9"/>
    <w:rsid w:val="00155B01"/>
    <w:rsid w:val="0016129C"/>
    <w:rsid w:val="0016616D"/>
    <w:rsid w:val="0016620A"/>
    <w:rsid w:val="001725E1"/>
    <w:rsid w:val="001733DB"/>
    <w:rsid w:val="001768BC"/>
    <w:rsid w:val="00177B71"/>
    <w:rsid w:val="00183F60"/>
    <w:rsid w:val="00192765"/>
    <w:rsid w:val="00192D33"/>
    <w:rsid w:val="00193A2F"/>
    <w:rsid w:val="0019651D"/>
    <w:rsid w:val="001968EB"/>
    <w:rsid w:val="001A3DE9"/>
    <w:rsid w:val="001A4986"/>
    <w:rsid w:val="001C6FA1"/>
    <w:rsid w:val="001D529E"/>
    <w:rsid w:val="001D640D"/>
    <w:rsid w:val="001E39E5"/>
    <w:rsid w:val="001E5C60"/>
    <w:rsid w:val="001E5D9D"/>
    <w:rsid w:val="001F2319"/>
    <w:rsid w:val="001F54B3"/>
    <w:rsid w:val="001F575B"/>
    <w:rsid w:val="001F5BE2"/>
    <w:rsid w:val="00200C8D"/>
    <w:rsid w:val="002027E0"/>
    <w:rsid w:val="00202A70"/>
    <w:rsid w:val="002164B6"/>
    <w:rsid w:val="002210AE"/>
    <w:rsid w:val="002210C6"/>
    <w:rsid w:val="00221DE3"/>
    <w:rsid w:val="00225D47"/>
    <w:rsid w:val="0023181C"/>
    <w:rsid w:val="0023580D"/>
    <w:rsid w:val="00236591"/>
    <w:rsid w:val="00247549"/>
    <w:rsid w:val="0025495F"/>
    <w:rsid w:val="002554F1"/>
    <w:rsid w:val="00256AAA"/>
    <w:rsid w:val="002573BD"/>
    <w:rsid w:val="0026653B"/>
    <w:rsid w:val="00270B0D"/>
    <w:rsid w:val="00270F23"/>
    <w:rsid w:val="0027187B"/>
    <w:rsid w:val="002730FA"/>
    <w:rsid w:val="00273F62"/>
    <w:rsid w:val="0029029C"/>
    <w:rsid w:val="00295281"/>
    <w:rsid w:val="00296970"/>
    <w:rsid w:val="00296E6A"/>
    <w:rsid w:val="002B29AD"/>
    <w:rsid w:val="002B795C"/>
    <w:rsid w:val="002C46CA"/>
    <w:rsid w:val="002C52D4"/>
    <w:rsid w:val="002C7FEC"/>
    <w:rsid w:val="002D26CA"/>
    <w:rsid w:val="002D7689"/>
    <w:rsid w:val="002E39D3"/>
    <w:rsid w:val="002E5F1D"/>
    <w:rsid w:val="002E78C3"/>
    <w:rsid w:val="002F33CA"/>
    <w:rsid w:val="002F5140"/>
    <w:rsid w:val="002F7115"/>
    <w:rsid w:val="00305309"/>
    <w:rsid w:val="00307DDA"/>
    <w:rsid w:val="003106A8"/>
    <w:rsid w:val="00316607"/>
    <w:rsid w:val="003169B4"/>
    <w:rsid w:val="00324A85"/>
    <w:rsid w:val="00325D19"/>
    <w:rsid w:val="00325FFA"/>
    <w:rsid w:val="003309F3"/>
    <w:rsid w:val="00331D71"/>
    <w:rsid w:val="00332DFC"/>
    <w:rsid w:val="003374DF"/>
    <w:rsid w:val="00337C25"/>
    <w:rsid w:val="003444DF"/>
    <w:rsid w:val="00344F9F"/>
    <w:rsid w:val="00346115"/>
    <w:rsid w:val="00363470"/>
    <w:rsid w:val="00364427"/>
    <w:rsid w:val="00377B16"/>
    <w:rsid w:val="003810C5"/>
    <w:rsid w:val="00383A30"/>
    <w:rsid w:val="00386F42"/>
    <w:rsid w:val="00387724"/>
    <w:rsid w:val="00387EA8"/>
    <w:rsid w:val="00391E4D"/>
    <w:rsid w:val="00393B5D"/>
    <w:rsid w:val="00393C0D"/>
    <w:rsid w:val="00394AFD"/>
    <w:rsid w:val="003968A0"/>
    <w:rsid w:val="003973FA"/>
    <w:rsid w:val="003A205E"/>
    <w:rsid w:val="003A3453"/>
    <w:rsid w:val="003A56F3"/>
    <w:rsid w:val="003A65D2"/>
    <w:rsid w:val="003A7460"/>
    <w:rsid w:val="003B0B59"/>
    <w:rsid w:val="003B108E"/>
    <w:rsid w:val="003B3493"/>
    <w:rsid w:val="003B3782"/>
    <w:rsid w:val="003B4547"/>
    <w:rsid w:val="003B5AFE"/>
    <w:rsid w:val="003B6D15"/>
    <w:rsid w:val="003C24A0"/>
    <w:rsid w:val="003D07D2"/>
    <w:rsid w:val="003D4FE6"/>
    <w:rsid w:val="003D5F2E"/>
    <w:rsid w:val="003D616B"/>
    <w:rsid w:val="003E35E6"/>
    <w:rsid w:val="003F1ABB"/>
    <w:rsid w:val="003F1DA6"/>
    <w:rsid w:val="003F1E05"/>
    <w:rsid w:val="003F5DF5"/>
    <w:rsid w:val="003F722F"/>
    <w:rsid w:val="003F7426"/>
    <w:rsid w:val="0040194E"/>
    <w:rsid w:val="0041123E"/>
    <w:rsid w:val="00415140"/>
    <w:rsid w:val="00422C3A"/>
    <w:rsid w:val="00425AF3"/>
    <w:rsid w:val="00426CAB"/>
    <w:rsid w:val="00427CBC"/>
    <w:rsid w:val="00441294"/>
    <w:rsid w:val="0044320C"/>
    <w:rsid w:val="0044367C"/>
    <w:rsid w:val="00443B69"/>
    <w:rsid w:val="0044643F"/>
    <w:rsid w:val="0044652A"/>
    <w:rsid w:val="00451D37"/>
    <w:rsid w:val="00454885"/>
    <w:rsid w:val="00460442"/>
    <w:rsid w:val="004641F5"/>
    <w:rsid w:val="00473388"/>
    <w:rsid w:val="00474E55"/>
    <w:rsid w:val="00476E02"/>
    <w:rsid w:val="0048056C"/>
    <w:rsid w:val="00480A50"/>
    <w:rsid w:val="00487479"/>
    <w:rsid w:val="00491996"/>
    <w:rsid w:val="004930CF"/>
    <w:rsid w:val="00497E8A"/>
    <w:rsid w:val="004B131B"/>
    <w:rsid w:val="004B76B7"/>
    <w:rsid w:val="004C0B7F"/>
    <w:rsid w:val="004C0E21"/>
    <w:rsid w:val="004C1206"/>
    <w:rsid w:val="004C3EFA"/>
    <w:rsid w:val="004C65B5"/>
    <w:rsid w:val="004D4E4D"/>
    <w:rsid w:val="004E22F5"/>
    <w:rsid w:val="004E738E"/>
    <w:rsid w:val="004F0451"/>
    <w:rsid w:val="004F397C"/>
    <w:rsid w:val="004F6F27"/>
    <w:rsid w:val="00502B13"/>
    <w:rsid w:val="00503806"/>
    <w:rsid w:val="005107EB"/>
    <w:rsid w:val="0051184A"/>
    <w:rsid w:val="005122A5"/>
    <w:rsid w:val="0051447F"/>
    <w:rsid w:val="00516280"/>
    <w:rsid w:val="00517AE3"/>
    <w:rsid w:val="00522ED9"/>
    <w:rsid w:val="005241A1"/>
    <w:rsid w:val="005278EE"/>
    <w:rsid w:val="00535C4F"/>
    <w:rsid w:val="005409C5"/>
    <w:rsid w:val="0054101F"/>
    <w:rsid w:val="00542A14"/>
    <w:rsid w:val="00544FE6"/>
    <w:rsid w:val="00545338"/>
    <w:rsid w:val="005475F0"/>
    <w:rsid w:val="00550017"/>
    <w:rsid w:val="00555AEB"/>
    <w:rsid w:val="0056255D"/>
    <w:rsid w:val="0056593E"/>
    <w:rsid w:val="00572FC4"/>
    <w:rsid w:val="005745E1"/>
    <w:rsid w:val="0059489E"/>
    <w:rsid w:val="00594A37"/>
    <w:rsid w:val="00595811"/>
    <w:rsid w:val="005A26FB"/>
    <w:rsid w:val="005A349F"/>
    <w:rsid w:val="005A5EB4"/>
    <w:rsid w:val="005B0464"/>
    <w:rsid w:val="005B047C"/>
    <w:rsid w:val="005B11BB"/>
    <w:rsid w:val="005B42F3"/>
    <w:rsid w:val="005B6475"/>
    <w:rsid w:val="005B69DD"/>
    <w:rsid w:val="005B7CAD"/>
    <w:rsid w:val="005C0878"/>
    <w:rsid w:val="005C0B49"/>
    <w:rsid w:val="005C1648"/>
    <w:rsid w:val="005C65F8"/>
    <w:rsid w:val="005C7FAE"/>
    <w:rsid w:val="005D5663"/>
    <w:rsid w:val="005D57BD"/>
    <w:rsid w:val="005D61FD"/>
    <w:rsid w:val="005D62A8"/>
    <w:rsid w:val="005D79B5"/>
    <w:rsid w:val="005F3D96"/>
    <w:rsid w:val="00600D5B"/>
    <w:rsid w:val="00610143"/>
    <w:rsid w:val="00612318"/>
    <w:rsid w:val="0061235A"/>
    <w:rsid w:val="00615438"/>
    <w:rsid w:val="00615B56"/>
    <w:rsid w:val="006162AD"/>
    <w:rsid w:val="00621084"/>
    <w:rsid w:val="00624300"/>
    <w:rsid w:val="00627CC0"/>
    <w:rsid w:val="00630D6D"/>
    <w:rsid w:val="00636E80"/>
    <w:rsid w:val="00642B09"/>
    <w:rsid w:val="006501AB"/>
    <w:rsid w:val="00655FCE"/>
    <w:rsid w:val="0065684E"/>
    <w:rsid w:val="00662698"/>
    <w:rsid w:val="006634F1"/>
    <w:rsid w:val="00663937"/>
    <w:rsid w:val="00664DE4"/>
    <w:rsid w:val="00667B1F"/>
    <w:rsid w:val="00676DEF"/>
    <w:rsid w:val="006806B8"/>
    <w:rsid w:val="006807DB"/>
    <w:rsid w:val="00680EFB"/>
    <w:rsid w:val="006832B4"/>
    <w:rsid w:val="0068391A"/>
    <w:rsid w:val="0068794F"/>
    <w:rsid w:val="0069309C"/>
    <w:rsid w:val="00694515"/>
    <w:rsid w:val="00695C31"/>
    <w:rsid w:val="006A07E7"/>
    <w:rsid w:val="006A4F0F"/>
    <w:rsid w:val="006B5195"/>
    <w:rsid w:val="006C2F0A"/>
    <w:rsid w:val="006C78F8"/>
    <w:rsid w:val="006D4D14"/>
    <w:rsid w:val="006D52C2"/>
    <w:rsid w:val="006D752B"/>
    <w:rsid w:val="006E0A32"/>
    <w:rsid w:val="006F08C0"/>
    <w:rsid w:val="006F693F"/>
    <w:rsid w:val="006F7BE5"/>
    <w:rsid w:val="00701015"/>
    <w:rsid w:val="00702A68"/>
    <w:rsid w:val="00707017"/>
    <w:rsid w:val="00707070"/>
    <w:rsid w:val="007079F9"/>
    <w:rsid w:val="00715096"/>
    <w:rsid w:val="00723B45"/>
    <w:rsid w:val="00723F60"/>
    <w:rsid w:val="00725B55"/>
    <w:rsid w:val="00731B01"/>
    <w:rsid w:val="007339A8"/>
    <w:rsid w:val="00734944"/>
    <w:rsid w:val="007364F9"/>
    <w:rsid w:val="007374FD"/>
    <w:rsid w:val="0074191A"/>
    <w:rsid w:val="007458FF"/>
    <w:rsid w:val="00764101"/>
    <w:rsid w:val="00767E33"/>
    <w:rsid w:val="00771C96"/>
    <w:rsid w:val="00775372"/>
    <w:rsid w:val="00776C86"/>
    <w:rsid w:val="00780721"/>
    <w:rsid w:val="00781020"/>
    <w:rsid w:val="00781635"/>
    <w:rsid w:val="00781835"/>
    <w:rsid w:val="007830B5"/>
    <w:rsid w:val="00787BB9"/>
    <w:rsid w:val="00796C3E"/>
    <w:rsid w:val="00797213"/>
    <w:rsid w:val="007A0143"/>
    <w:rsid w:val="007A57F8"/>
    <w:rsid w:val="007A61D3"/>
    <w:rsid w:val="007B030A"/>
    <w:rsid w:val="007B1539"/>
    <w:rsid w:val="007B6565"/>
    <w:rsid w:val="007B71DC"/>
    <w:rsid w:val="007B74E7"/>
    <w:rsid w:val="007C0A63"/>
    <w:rsid w:val="007C6327"/>
    <w:rsid w:val="007C7A02"/>
    <w:rsid w:val="007E39D5"/>
    <w:rsid w:val="007E7360"/>
    <w:rsid w:val="007F159B"/>
    <w:rsid w:val="007F1652"/>
    <w:rsid w:val="007F50EA"/>
    <w:rsid w:val="007F6D0A"/>
    <w:rsid w:val="00800B30"/>
    <w:rsid w:val="00803ADF"/>
    <w:rsid w:val="00804445"/>
    <w:rsid w:val="00811251"/>
    <w:rsid w:val="00813986"/>
    <w:rsid w:val="00814DEE"/>
    <w:rsid w:val="00815358"/>
    <w:rsid w:val="0082115E"/>
    <w:rsid w:val="0082169E"/>
    <w:rsid w:val="00822F41"/>
    <w:rsid w:val="00823133"/>
    <w:rsid w:val="00827212"/>
    <w:rsid w:val="008274F3"/>
    <w:rsid w:val="008425FB"/>
    <w:rsid w:val="00842717"/>
    <w:rsid w:val="008524FD"/>
    <w:rsid w:val="0086007B"/>
    <w:rsid w:val="008622E3"/>
    <w:rsid w:val="00865C84"/>
    <w:rsid w:val="008678AA"/>
    <w:rsid w:val="00867CB4"/>
    <w:rsid w:val="0087051C"/>
    <w:rsid w:val="008707E5"/>
    <w:rsid w:val="00875184"/>
    <w:rsid w:val="00892518"/>
    <w:rsid w:val="008943E5"/>
    <w:rsid w:val="008A11D6"/>
    <w:rsid w:val="008A633C"/>
    <w:rsid w:val="008A639A"/>
    <w:rsid w:val="008B26D2"/>
    <w:rsid w:val="008B55BD"/>
    <w:rsid w:val="008B681D"/>
    <w:rsid w:val="008C2E68"/>
    <w:rsid w:val="008C7A25"/>
    <w:rsid w:val="008D0C4E"/>
    <w:rsid w:val="008E0232"/>
    <w:rsid w:val="008E210E"/>
    <w:rsid w:val="008E4D63"/>
    <w:rsid w:val="008F7BF2"/>
    <w:rsid w:val="009018B8"/>
    <w:rsid w:val="00903D9C"/>
    <w:rsid w:val="0090405E"/>
    <w:rsid w:val="009117CC"/>
    <w:rsid w:val="0091219B"/>
    <w:rsid w:val="00915B7F"/>
    <w:rsid w:val="00924667"/>
    <w:rsid w:val="00927CD7"/>
    <w:rsid w:val="0093018A"/>
    <w:rsid w:val="0093311D"/>
    <w:rsid w:val="00934FEF"/>
    <w:rsid w:val="009360CE"/>
    <w:rsid w:val="0095605A"/>
    <w:rsid w:val="00961B25"/>
    <w:rsid w:val="0096219E"/>
    <w:rsid w:val="0096268D"/>
    <w:rsid w:val="00962F58"/>
    <w:rsid w:val="009716D5"/>
    <w:rsid w:val="00972DD7"/>
    <w:rsid w:val="009733A3"/>
    <w:rsid w:val="00977C6E"/>
    <w:rsid w:val="0098073E"/>
    <w:rsid w:val="0098114E"/>
    <w:rsid w:val="009816E8"/>
    <w:rsid w:val="00986B35"/>
    <w:rsid w:val="009920D4"/>
    <w:rsid w:val="00994709"/>
    <w:rsid w:val="00996160"/>
    <w:rsid w:val="0099664C"/>
    <w:rsid w:val="009A05B2"/>
    <w:rsid w:val="009A4805"/>
    <w:rsid w:val="009B4F3B"/>
    <w:rsid w:val="009B4FE6"/>
    <w:rsid w:val="009B747A"/>
    <w:rsid w:val="009C1955"/>
    <w:rsid w:val="009C3C60"/>
    <w:rsid w:val="009C3EF4"/>
    <w:rsid w:val="009E2100"/>
    <w:rsid w:val="009E26AB"/>
    <w:rsid w:val="009E33E4"/>
    <w:rsid w:val="009E3BF9"/>
    <w:rsid w:val="009E520A"/>
    <w:rsid w:val="009E5312"/>
    <w:rsid w:val="009F0042"/>
    <w:rsid w:val="009F2296"/>
    <w:rsid w:val="009F2F7B"/>
    <w:rsid w:val="009F4F26"/>
    <w:rsid w:val="009F7761"/>
    <w:rsid w:val="00A00F89"/>
    <w:rsid w:val="00A0177C"/>
    <w:rsid w:val="00A05724"/>
    <w:rsid w:val="00A10736"/>
    <w:rsid w:val="00A1107B"/>
    <w:rsid w:val="00A22FC2"/>
    <w:rsid w:val="00A26204"/>
    <w:rsid w:val="00A41FD3"/>
    <w:rsid w:val="00A45C94"/>
    <w:rsid w:val="00A470B0"/>
    <w:rsid w:val="00A50884"/>
    <w:rsid w:val="00A54707"/>
    <w:rsid w:val="00A548F7"/>
    <w:rsid w:val="00A61DB9"/>
    <w:rsid w:val="00A722F5"/>
    <w:rsid w:val="00A85A86"/>
    <w:rsid w:val="00A90B1D"/>
    <w:rsid w:val="00A9285C"/>
    <w:rsid w:val="00A93EC0"/>
    <w:rsid w:val="00A9688A"/>
    <w:rsid w:val="00A97373"/>
    <w:rsid w:val="00A9769D"/>
    <w:rsid w:val="00AA01CC"/>
    <w:rsid w:val="00AA421D"/>
    <w:rsid w:val="00AB0DC8"/>
    <w:rsid w:val="00AB603E"/>
    <w:rsid w:val="00AC722E"/>
    <w:rsid w:val="00AD289D"/>
    <w:rsid w:val="00AD38F2"/>
    <w:rsid w:val="00AD5551"/>
    <w:rsid w:val="00AE083F"/>
    <w:rsid w:val="00AE3EDA"/>
    <w:rsid w:val="00AF1ED3"/>
    <w:rsid w:val="00AF22A8"/>
    <w:rsid w:val="00B01C7A"/>
    <w:rsid w:val="00B046C5"/>
    <w:rsid w:val="00B04775"/>
    <w:rsid w:val="00B104C3"/>
    <w:rsid w:val="00B11C63"/>
    <w:rsid w:val="00B125CD"/>
    <w:rsid w:val="00B13CC3"/>
    <w:rsid w:val="00B16F13"/>
    <w:rsid w:val="00B22D6C"/>
    <w:rsid w:val="00B2310D"/>
    <w:rsid w:val="00B34158"/>
    <w:rsid w:val="00B34656"/>
    <w:rsid w:val="00B42DEA"/>
    <w:rsid w:val="00B43078"/>
    <w:rsid w:val="00B44C9C"/>
    <w:rsid w:val="00B46364"/>
    <w:rsid w:val="00B54674"/>
    <w:rsid w:val="00B55B96"/>
    <w:rsid w:val="00B6119C"/>
    <w:rsid w:val="00B633FA"/>
    <w:rsid w:val="00B6574B"/>
    <w:rsid w:val="00B6641C"/>
    <w:rsid w:val="00B66942"/>
    <w:rsid w:val="00B73AF2"/>
    <w:rsid w:val="00B76A1C"/>
    <w:rsid w:val="00B800C7"/>
    <w:rsid w:val="00B87E28"/>
    <w:rsid w:val="00B96485"/>
    <w:rsid w:val="00BA05E6"/>
    <w:rsid w:val="00BA36B3"/>
    <w:rsid w:val="00BA5FDF"/>
    <w:rsid w:val="00BA757C"/>
    <w:rsid w:val="00BB4DDF"/>
    <w:rsid w:val="00BD0117"/>
    <w:rsid w:val="00BD0A4B"/>
    <w:rsid w:val="00BD1A4C"/>
    <w:rsid w:val="00BD2FCB"/>
    <w:rsid w:val="00BD6A54"/>
    <w:rsid w:val="00BE00D0"/>
    <w:rsid w:val="00BE1A8C"/>
    <w:rsid w:val="00BE34AB"/>
    <w:rsid w:val="00BE7CA9"/>
    <w:rsid w:val="00BF4B1E"/>
    <w:rsid w:val="00BF61D7"/>
    <w:rsid w:val="00C005CF"/>
    <w:rsid w:val="00C024B4"/>
    <w:rsid w:val="00C101BA"/>
    <w:rsid w:val="00C154BE"/>
    <w:rsid w:val="00C215FD"/>
    <w:rsid w:val="00C222CA"/>
    <w:rsid w:val="00C22887"/>
    <w:rsid w:val="00C2536B"/>
    <w:rsid w:val="00C27818"/>
    <w:rsid w:val="00C31E7B"/>
    <w:rsid w:val="00C31F40"/>
    <w:rsid w:val="00C40146"/>
    <w:rsid w:val="00C45C61"/>
    <w:rsid w:val="00C51358"/>
    <w:rsid w:val="00C51C64"/>
    <w:rsid w:val="00C5309A"/>
    <w:rsid w:val="00C54A59"/>
    <w:rsid w:val="00C567ED"/>
    <w:rsid w:val="00C56DDA"/>
    <w:rsid w:val="00C60E57"/>
    <w:rsid w:val="00C627D7"/>
    <w:rsid w:val="00C700A5"/>
    <w:rsid w:val="00C7277A"/>
    <w:rsid w:val="00C74570"/>
    <w:rsid w:val="00C810C6"/>
    <w:rsid w:val="00C823B6"/>
    <w:rsid w:val="00C850E2"/>
    <w:rsid w:val="00C871CC"/>
    <w:rsid w:val="00C935A1"/>
    <w:rsid w:val="00C97D4D"/>
    <w:rsid w:val="00CA2045"/>
    <w:rsid w:val="00CA71FF"/>
    <w:rsid w:val="00CB0635"/>
    <w:rsid w:val="00CB123B"/>
    <w:rsid w:val="00CB16A1"/>
    <w:rsid w:val="00CB174F"/>
    <w:rsid w:val="00CB1CE3"/>
    <w:rsid w:val="00CB356C"/>
    <w:rsid w:val="00CB529E"/>
    <w:rsid w:val="00CB548B"/>
    <w:rsid w:val="00CB66E1"/>
    <w:rsid w:val="00CD0D28"/>
    <w:rsid w:val="00CD0F6E"/>
    <w:rsid w:val="00CD19D5"/>
    <w:rsid w:val="00CD4FE6"/>
    <w:rsid w:val="00CD6D59"/>
    <w:rsid w:val="00CE19E6"/>
    <w:rsid w:val="00CE3B43"/>
    <w:rsid w:val="00CE60B4"/>
    <w:rsid w:val="00CF323A"/>
    <w:rsid w:val="00CF3A45"/>
    <w:rsid w:val="00CF616F"/>
    <w:rsid w:val="00D02FAA"/>
    <w:rsid w:val="00D03863"/>
    <w:rsid w:val="00D03E35"/>
    <w:rsid w:val="00D059E4"/>
    <w:rsid w:val="00D12BDB"/>
    <w:rsid w:val="00D30553"/>
    <w:rsid w:val="00D31FEF"/>
    <w:rsid w:val="00D334F1"/>
    <w:rsid w:val="00D436EE"/>
    <w:rsid w:val="00D43D7B"/>
    <w:rsid w:val="00D44044"/>
    <w:rsid w:val="00D45500"/>
    <w:rsid w:val="00D46634"/>
    <w:rsid w:val="00D478CB"/>
    <w:rsid w:val="00D55A51"/>
    <w:rsid w:val="00D647A9"/>
    <w:rsid w:val="00D66C3C"/>
    <w:rsid w:val="00D6766C"/>
    <w:rsid w:val="00D70DA4"/>
    <w:rsid w:val="00D72702"/>
    <w:rsid w:val="00D74283"/>
    <w:rsid w:val="00D7438C"/>
    <w:rsid w:val="00D746EA"/>
    <w:rsid w:val="00D802A4"/>
    <w:rsid w:val="00D80692"/>
    <w:rsid w:val="00D810AC"/>
    <w:rsid w:val="00D82011"/>
    <w:rsid w:val="00D82131"/>
    <w:rsid w:val="00D83B35"/>
    <w:rsid w:val="00D86660"/>
    <w:rsid w:val="00D86CD3"/>
    <w:rsid w:val="00D9032A"/>
    <w:rsid w:val="00D90A41"/>
    <w:rsid w:val="00D93077"/>
    <w:rsid w:val="00D936EA"/>
    <w:rsid w:val="00D954F1"/>
    <w:rsid w:val="00DA11CE"/>
    <w:rsid w:val="00DA236D"/>
    <w:rsid w:val="00DB284D"/>
    <w:rsid w:val="00DB3476"/>
    <w:rsid w:val="00DB48BB"/>
    <w:rsid w:val="00DB50C2"/>
    <w:rsid w:val="00DB554B"/>
    <w:rsid w:val="00DB74BD"/>
    <w:rsid w:val="00DB7882"/>
    <w:rsid w:val="00DC0C59"/>
    <w:rsid w:val="00DC1EA4"/>
    <w:rsid w:val="00DC211C"/>
    <w:rsid w:val="00DD5C40"/>
    <w:rsid w:val="00DD6760"/>
    <w:rsid w:val="00DE1141"/>
    <w:rsid w:val="00DE3C0C"/>
    <w:rsid w:val="00DE616B"/>
    <w:rsid w:val="00DF1FFA"/>
    <w:rsid w:val="00DF2AEA"/>
    <w:rsid w:val="00DF3B52"/>
    <w:rsid w:val="00DF3E0A"/>
    <w:rsid w:val="00E016CB"/>
    <w:rsid w:val="00E0369A"/>
    <w:rsid w:val="00E0411C"/>
    <w:rsid w:val="00E04E32"/>
    <w:rsid w:val="00E12595"/>
    <w:rsid w:val="00E15A56"/>
    <w:rsid w:val="00E15D89"/>
    <w:rsid w:val="00E217EA"/>
    <w:rsid w:val="00E25E8B"/>
    <w:rsid w:val="00E25F17"/>
    <w:rsid w:val="00E30A16"/>
    <w:rsid w:val="00E3225F"/>
    <w:rsid w:val="00E3286D"/>
    <w:rsid w:val="00E33BD9"/>
    <w:rsid w:val="00E34764"/>
    <w:rsid w:val="00E3670B"/>
    <w:rsid w:val="00E36D2E"/>
    <w:rsid w:val="00E4357D"/>
    <w:rsid w:val="00E47BC6"/>
    <w:rsid w:val="00E55E7D"/>
    <w:rsid w:val="00E56F8F"/>
    <w:rsid w:val="00E577DA"/>
    <w:rsid w:val="00E57ECD"/>
    <w:rsid w:val="00E62A18"/>
    <w:rsid w:val="00E64EE8"/>
    <w:rsid w:val="00E703C9"/>
    <w:rsid w:val="00E73198"/>
    <w:rsid w:val="00E73269"/>
    <w:rsid w:val="00E73B7A"/>
    <w:rsid w:val="00E7490F"/>
    <w:rsid w:val="00E74ADF"/>
    <w:rsid w:val="00E76105"/>
    <w:rsid w:val="00E8288B"/>
    <w:rsid w:val="00E8492B"/>
    <w:rsid w:val="00E85703"/>
    <w:rsid w:val="00E90B83"/>
    <w:rsid w:val="00E916E0"/>
    <w:rsid w:val="00E92232"/>
    <w:rsid w:val="00E93499"/>
    <w:rsid w:val="00E9647B"/>
    <w:rsid w:val="00E97C94"/>
    <w:rsid w:val="00EA5CFF"/>
    <w:rsid w:val="00EA7300"/>
    <w:rsid w:val="00EA7673"/>
    <w:rsid w:val="00EC19FF"/>
    <w:rsid w:val="00EC436A"/>
    <w:rsid w:val="00EC56F0"/>
    <w:rsid w:val="00EC7BB0"/>
    <w:rsid w:val="00ED0592"/>
    <w:rsid w:val="00ED1312"/>
    <w:rsid w:val="00ED2EA3"/>
    <w:rsid w:val="00ED355E"/>
    <w:rsid w:val="00ED690B"/>
    <w:rsid w:val="00EE1A0F"/>
    <w:rsid w:val="00EE4BEE"/>
    <w:rsid w:val="00EF03A5"/>
    <w:rsid w:val="00EF4114"/>
    <w:rsid w:val="00EF4DA7"/>
    <w:rsid w:val="00EF4FA7"/>
    <w:rsid w:val="00F00FBD"/>
    <w:rsid w:val="00F03838"/>
    <w:rsid w:val="00F0435E"/>
    <w:rsid w:val="00F0597E"/>
    <w:rsid w:val="00F068AB"/>
    <w:rsid w:val="00F10BC7"/>
    <w:rsid w:val="00F10E0D"/>
    <w:rsid w:val="00F15DB5"/>
    <w:rsid w:val="00F20D6F"/>
    <w:rsid w:val="00F214DA"/>
    <w:rsid w:val="00F2261E"/>
    <w:rsid w:val="00F31562"/>
    <w:rsid w:val="00F324FC"/>
    <w:rsid w:val="00F33DC7"/>
    <w:rsid w:val="00F349BD"/>
    <w:rsid w:val="00F354E8"/>
    <w:rsid w:val="00F36B63"/>
    <w:rsid w:val="00F4007C"/>
    <w:rsid w:val="00F4394F"/>
    <w:rsid w:val="00F45E5F"/>
    <w:rsid w:val="00F4752E"/>
    <w:rsid w:val="00F55EC5"/>
    <w:rsid w:val="00F56FF9"/>
    <w:rsid w:val="00F57049"/>
    <w:rsid w:val="00F57E59"/>
    <w:rsid w:val="00F60EC2"/>
    <w:rsid w:val="00F674FC"/>
    <w:rsid w:val="00F77EBF"/>
    <w:rsid w:val="00F80180"/>
    <w:rsid w:val="00F84CC2"/>
    <w:rsid w:val="00F85D39"/>
    <w:rsid w:val="00F94FD0"/>
    <w:rsid w:val="00F95600"/>
    <w:rsid w:val="00F97783"/>
    <w:rsid w:val="00FC3510"/>
    <w:rsid w:val="00FD083C"/>
    <w:rsid w:val="00FD3316"/>
    <w:rsid w:val="00FE2437"/>
    <w:rsid w:val="00FF5223"/>
    <w:rsid w:val="00FF57F4"/>
    <w:rsid w:val="00FF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78DD53"/>
  <w15:docId w15:val="{1EE4072C-6B2D-D44C-953A-31EE4DF92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6F693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link w:val="2Char"/>
    <w:uiPriority w:val="9"/>
    <w:qFormat/>
    <w:rsid w:val="006F693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굴림" w:eastAsia="굴림" w:hAnsi="굴림" w:cs="굴림"/>
      <w:b/>
      <w:bCs/>
      <w:kern w:val="0"/>
      <w:sz w:val="36"/>
      <w:szCs w:val="36"/>
    </w:rPr>
  </w:style>
  <w:style w:type="paragraph" w:styleId="3">
    <w:name w:val="heading 3"/>
    <w:basedOn w:val="a"/>
    <w:link w:val="3Char"/>
    <w:uiPriority w:val="9"/>
    <w:qFormat/>
    <w:rsid w:val="006F693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F57E59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5372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6A4F0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A4F0F"/>
  </w:style>
  <w:style w:type="paragraph" w:styleId="a5">
    <w:name w:val="footer"/>
    <w:basedOn w:val="a"/>
    <w:link w:val="Char0"/>
    <w:uiPriority w:val="99"/>
    <w:unhideWhenUsed/>
    <w:rsid w:val="006A4F0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A4F0F"/>
  </w:style>
  <w:style w:type="paragraph" w:styleId="a6">
    <w:name w:val="Normal (Web)"/>
    <w:basedOn w:val="a"/>
    <w:uiPriority w:val="99"/>
    <w:unhideWhenUsed/>
    <w:rsid w:val="00D647A9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8B55B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B55B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B55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B55BD"/>
    <w:rPr>
      <w:rFonts w:ascii="맑은 고딕" w:eastAsia="맑은 고딕" w:hAnsi="맑은 고딕"/>
      <w:noProof/>
    </w:rPr>
  </w:style>
  <w:style w:type="character" w:styleId="a7">
    <w:name w:val="Hyperlink"/>
    <w:basedOn w:val="a0"/>
    <w:uiPriority w:val="99"/>
    <w:unhideWhenUsed/>
    <w:rsid w:val="00B04775"/>
    <w:rPr>
      <w:color w:val="0000FF"/>
      <w:u w:val="single"/>
    </w:rPr>
  </w:style>
  <w:style w:type="character" w:customStyle="1" w:styleId="1Char">
    <w:name w:val="제목 1 Char"/>
    <w:basedOn w:val="a0"/>
    <w:link w:val="1"/>
    <w:uiPriority w:val="9"/>
    <w:rsid w:val="006F693F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rsid w:val="006F693F"/>
    <w:rPr>
      <w:rFonts w:ascii="굴림" w:eastAsia="굴림" w:hAnsi="굴림" w:cs="굴림"/>
      <w:b/>
      <w:bCs/>
      <w:kern w:val="0"/>
      <w:sz w:val="36"/>
      <w:szCs w:val="36"/>
    </w:rPr>
  </w:style>
  <w:style w:type="character" w:customStyle="1" w:styleId="3Char">
    <w:name w:val="제목 3 Char"/>
    <w:basedOn w:val="a0"/>
    <w:link w:val="3"/>
    <w:uiPriority w:val="9"/>
    <w:rsid w:val="006F693F"/>
    <w:rPr>
      <w:rFonts w:ascii="굴림" w:eastAsia="굴림" w:hAnsi="굴림" w:cs="굴림"/>
      <w:b/>
      <w:bCs/>
      <w:kern w:val="0"/>
      <w:sz w:val="27"/>
      <w:szCs w:val="27"/>
    </w:rPr>
  </w:style>
  <w:style w:type="character" w:styleId="a8">
    <w:name w:val="Emphasis"/>
    <w:basedOn w:val="a0"/>
    <w:uiPriority w:val="20"/>
    <w:qFormat/>
    <w:rsid w:val="00D810AC"/>
    <w:rPr>
      <w:i/>
      <w:iCs/>
    </w:rPr>
  </w:style>
  <w:style w:type="character" w:customStyle="1" w:styleId="4Char">
    <w:name w:val="제목 4 Char"/>
    <w:basedOn w:val="a0"/>
    <w:link w:val="4"/>
    <w:uiPriority w:val="9"/>
    <w:semiHidden/>
    <w:rsid w:val="00F57E59"/>
    <w:rPr>
      <w:b/>
      <w:bCs/>
    </w:rPr>
  </w:style>
  <w:style w:type="paragraph" w:customStyle="1" w:styleId="40">
    <w:name w:val="4번"/>
    <w:basedOn w:val="a"/>
    <w:link w:val="4Char0"/>
    <w:qFormat/>
    <w:rsid w:val="00502B13"/>
    <w:pPr>
      <w:spacing w:after="100" w:line="384" w:lineRule="auto"/>
      <w:ind w:firstLine="301"/>
      <w:textAlignment w:val="baseline"/>
    </w:pPr>
    <w:rPr>
      <w:rFonts w:cstheme="minorHAnsi"/>
      <w:color w:val="000000"/>
      <w:kern w:val="0"/>
    </w:rPr>
  </w:style>
  <w:style w:type="character" w:customStyle="1" w:styleId="4Char0">
    <w:name w:val="4번 Char"/>
    <w:basedOn w:val="a0"/>
    <w:link w:val="40"/>
    <w:rsid w:val="00502B13"/>
    <w:rPr>
      <w:rFonts w:cstheme="minorHAnsi"/>
      <w:color w:val="000000"/>
      <w:kern w:val="0"/>
    </w:rPr>
  </w:style>
  <w:style w:type="paragraph" w:customStyle="1" w:styleId="MS">
    <w:name w:val="MS바탕글"/>
    <w:basedOn w:val="a"/>
    <w:rsid w:val="0068794F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  <w:style w:type="paragraph" w:customStyle="1" w:styleId="a9">
    <w:name w:val="바탕글"/>
    <w:basedOn w:val="a"/>
    <w:link w:val="Char1"/>
    <w:rsid w:val="0068794F"/>
    <w:pPr>
      <w:spacing w:after="0" w:line="384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paragraph" w:styleId="aa">
    <w:name w:val="Revision"/>
    <w:hidden/>
    <w:uiPriority w:val="99"/>
    <w:semiHidden/>
    <w:rsid w:val="00E36D2E"/>
    <w:pPr>
      <w:spacing w:after="0" w:line="240" w:lineRule="auto"/>
      <w:jc w:val="left"/>
    </w:pPr>
  </w:style>
  <w:style w:type="paragraph" w:styleId="ab">
    <w:name w:val="Balloon Text"/>
    <w:basedOn w:val="a"/>
    <w:link w:val="Char2"/>
    <w:uiPriority w:val="99"/>
    <w:semiHidden/>
    <w:unhideWhenUsed/>
    <w:rsid w:val="00E36D2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b"/>
    <w:uiPriority w:val="99"/>
    <w:semiHidden/>
    <w:rsid w:val="00E36D2E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5745E1"/>
    <w:rPr>
      <w:sz w:val="18"/>
      <w:szCs w:val="18"/>
    </w:rPr>
  </w:style>
  <w:style w:type="paragraph" w:styleId="ad">
    <w:name w:val="annotation text"/>
    <w:basedOn w:val="a"/>
    <w:link w:val="Char3"/>
    <w:uiPriority w:val="99"/>
    <w:unhideWhenUsed/>
    <w:qFormat/>
    <w:rsid w:val="005745E1"/>
    <w:pPr>
      <w:jc w:val="left"/>
    </w:pPr>
  </w:style>
  <w:style w:type="character" w:customStyle="1" w:styleId="Char3">
    <w:name w:val="메모 텍스트 Char"/>
    <w:basedOn w:val="a0"/>
    <w:link w:val="ad"/>
    <w:uiPriority w:val="99"/>
    <w:qFormat/>
    <w:rsid w:val="005745E1"/>
  </w:style>
  <w:style w:type="paragraph" w:styleId="ae">
    <w:name w:val="annotation subject"/>
    <w:basedOn w:val="ad"/>
    <w:next w:val="ad"/>
    <w:link w:val="Char4"/>
    <w:uiPriority w:val="99"/>
    <w:semiHidden/>
    <w:unhideWhenUsed/>
    <w:rsid w:val="005745E1"/>
    <w:rPr>
      <w:b/>
      <w:bCs/>
    </w:rPr>
  </w:style>
  <w:style w:type="character" w:customStyle="1" w:styleId="Char4">
    <w:name w:val="메모 주제 Char"/>
    <w:basedOn w:val="Char3"/>
    <w:link w:val="ae"/>
    <w:uiPriority w:val="99"/>
    <w:semiHidden/>
    <w:rsid w:val="005745E1"/>
    <w:rPr>
      <w:b/>
      <w:bCs/>
    </w:rPr>
  </w:style>
  <w:style w:type="character" w:customStyle="1" w:styleId="Char1">
    <w:name w:val="바탕글 Char"/>
    <w:basedOn w:val="a0"/>
    <w:link w:val="a9"/>
    <w:rsid w:val="009C3C60"/>
    <w:rPr>
      <w:rFonts w:ascii="맑은 고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0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5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828912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35011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7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452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2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CB35FD-D1C7-4085-B60E-4D3997754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CHAE</dc:creator>
  <cp:keywords/>
  <dc:description/>
  <cp:lastModifiedBy>Prof. CHAE</cp:lastModifiedBy>
  <cp:revision>2</cp:revision>
  <cp:lastPrinted>2020-09-01T14:49:00Z</cp:lastPrinted>
  <dcterms:created xsi:type="dcterms:W3CDTF">2020-09-01T15:02:00Z</dcterms:created>
  <dcterms:modified xsi:type="dcterms:W3CDTF">2020-09-01T15:02:00Z</dcterms:modified>
</cp:coreProperties>
</file>